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bookmarkStart w:id="0" w:name="_GoBack"/>
    </w:p>
    <w:p>
      <w:pP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Supplementary file </w:t>
      </w:r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1. Lifespan Analysis Summary</w:t>
      </w:r>
    </w:p>
    <w:p>
      <w:pP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9152" w:type="dxa"/>
        <w:tblInd w:w="-3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7"/>
        <w:gridCol w:w="1575"/>
        <w:gridCol w:w="900"/>
        <w:gridCol w:w="763"/>
        <w:gridCol w:w="487"/>
        <w:gridCol w:w="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Genotype/condition</w:t>
            </w:r>
          </w:p>
        </w:tc>
        <w:tc>
          <w:tcPr>
            <w:tcW w:w="1575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LS±std.error</w:t>
            </w:r>
          </w:p>
        </w:tc>
        <w:tc>
          <w:tcPr>
            <w:tcW w:w="900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hange</w:t>
            </w:r>
          </w:p>
        </w:tc>
        <w:tc>
          <w:tcPr>
            <w:tcW w:w="763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487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940" w:type="dxa"/>
            <w:vAlign w:val="center"/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im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im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im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im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8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31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er-6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3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er-6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0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8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er-6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5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3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16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2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er-6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38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58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2 unmated Day 3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6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42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2 unmated Day 3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5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0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2 unmated Day 7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84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N2 unmated Day 7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8481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8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32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 Day 3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+8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59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 Day 3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48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5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5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17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 Day 7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5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493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0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 Day 7 2h on 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 conditioned plat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607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6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g 1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8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10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tabs>
                <w:tab w:val="center" w:pos="2073"/>
              </w:tabs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em-1(hc17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em-1(hc17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1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8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xperiment 1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-16(mu86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-16(mu86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2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-16(mu86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-16(mu86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2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(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1370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(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1370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0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%</w:t>
            </w:r>
          </w:p>
        </w:tc>
        <w:tc>
          <w:tcPr>
            <w:tcW w:w="763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7519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7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f-2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(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1370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f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(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1370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0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4%</w:t>
            </w:r>
          </w:p>
        </w:tc>
        <w:tc>
          <w:tcPr>
            <w:tcW w:w="763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772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2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40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2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3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1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4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335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3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888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xperiment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4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3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82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1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0.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+2%</w:t>
            </w: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575</w:t>
            </w: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-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4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40" w:type="dxa"/>
          </w:tcPr>
          <w:p>
            <w:pPr>
              <w:tabs>
                <w:tab w:val="left" w:pos="505"/>
              </w:tabs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J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1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7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4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2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Day 3 1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7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Day 3 24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1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4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Day 3 1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58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LH-30::GFP(BC11288) Day 3 24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68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rl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ct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ct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75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f-15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f-15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90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ga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ga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78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raga-1(ok701)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raga-1(ok701)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Day 7 2h mated with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83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4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2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S1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75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rl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6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xperiment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32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888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791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Fig 5-S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xperiment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33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4440 contro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882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068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19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rl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0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07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7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Experiment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36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</w:t>
            </w:r>
            <w:r>
              <w:rPr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2h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95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N2 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2</w:t>
            </w: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n ctr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n ctr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6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70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9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84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0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n ctr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n ctrl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69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k485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6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1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40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1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5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h-30(tm1978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40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lh-30(tm1978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qm-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3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40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8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6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2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8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8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79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8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3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82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7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80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7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94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t-363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  <w:tc>
          <w:tcPr>
            <w:tcW w:w="763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88</w:t>
            </w:r>
          </w:p>
        </w:tc>
        <w:tc>
          <w:tcPr>
            <w:tcW w:w="487" w:type="dxa"/>
          </w:tcPr>
          <w:p>
            <w:pPr>
              <w:rPr>
                <w:rFonts w:hint="eastAsia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40" w:type="dxa"/>
          </w:tcPr>
          <w:p>
            <w:pPr>
              <w:rPr>
                <w:rFonts w:hint="default" w:eastAsiaTheme="minor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g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Experiment </w:t>
            </w:r>
            <w:r>
              <w:rPr>
                <w:rFonts w:hint="default"/>
                <w:b/>
                <w:b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trl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8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8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8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11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-7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7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24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s-7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89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g-2(q71)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-363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NAi unmated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763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t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3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og-2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3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g-2(q71)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hint="default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t-363 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NAi 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Day 3 2h mated with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i/>
                <w:i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males</w:t>
            </w:r>
          </w:p>
        </w:tc>
        <w:tc>
          <w:tcPr>
            <w:tcW w:w="1575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b w:val="0"/>
                <w:bCs w:val="0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0" w:type="dxa"/>
            <w:vAlign w:val="top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763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80</w:t>
            </w:r>
          </w:p>
        </w:tc>
        <w:tc>
          <w:tcPr>
            <w:tcW w:w="487" w:type="dxa"/>
            <w:vAlign w:val="top"/>
          </w:tcPr>
          <w:p>
            <w:pP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7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dxa"/>
          </w:tcPr>
          <w:p>
            <w:pPr>
              <w:rPr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763C38"/>
    <w:rsid w:val="00437319"/>
    <w:rsid w:val="01063E50"/>
    <w:rsid w:val="01321B7B"/>
    <w:rsid w:val="016237A4"/>
    <w:rsid w:val="01E44B01"/>
    <w:rsid w:val="01F058CE"/>
    <w:rsid w:val="020244C0"/>
    <w:rsid w:val="036E452A"/>
    <w:rsid w:val="055C513D"/>
    <w:rsid w:val="06974EC3"/>
    <w:rsid w:val="07AB55C4"/>
    <w:rsid w:val="083827C7"/>
    <w:rsid w:val="08BD5F67"/>
    <w:rsid w:val="0A314143"/>
    <w:rsid w:val="0A4976E6"/>
    <w:rsid w:val="0AA537B2"/>
    <w:rsid w:val="0C2E103C"/>
    <w:rsid w:val="0C8B0786"/>
    <w:rsid w:val="107C0638"/>
    <w:rsid w:val="10BD47FC"/>
    <w:rsid w:val="11D377AC"/>
    <w:rsid w:val="124D6850"/>
    <w:rsid w:val="133C0D70"/>
    <w:rsid w:val="137C0D89"/>
    <w:rsid w:val="13AE2130"/>
    <w:rsid w:val="13E2033D"/>
    <w:rsid w:val="14E13993"/>
    <w:rsid w:val="15065512"/>
    <w:rsid w:val="15C1252B"/>
    <w:rsid w:val="167227C3"/>
    <w:rsid w:val="18617C8A"/>
    <w:rsid w:val="18AB2428"/>
    <w:rsid w:val="193011CB"/>
    <w:rsid w:val="1A6F6624"/>
    <w:rsid w:val="1B38603B"/>
    <w:rsid w:val="1B8B0111"/>
    <w:rsid w:val="1C3C2C1A"/>
    <w:rsid w:val="1D67680E"/>
    <w:rsid w:val="1E122012"/>
    <w:rsid w:val="21763C38"/>
    <w:rsid w:val="22403BFB"/>
    <w:rsid w:val="238531EB"/>
    <w:rsid w:val="2884527C"/>
    <w:rsid w:val="2888406E"/>
    <w:rsid w:val="28A31F62"/>
    <w:rsid w:val="2D492AFB"/>
    <w:rsid w:val="2DAC139A"/>
    <w:rsid w:val="2ED52001"/>
    <w:rsid w:val="2FCE53BA"/>
    <w:rsid w:val="31AD2451"/>
    <w:rsid w:val="3256277B"/>
    <w:rsid w:val="32C43A17"/>
    <w:rsid w:val="32E4447B"/>
    <w:rsid w:val="32F76713"/>
    <w:rsid w:val="340A4D6F"/>
    <w:rsid w:val="3467226F"/>
    <w:rsid w:val="34763863"/>
    <w:rsid w:val="34782121"/>
    <w:rsid w:val="35842D7D"/>
    <w:rsid w:val="373D1D77"/>
    <w:rsid w:val="379E1F6D"/>
    <w:rsid w:val="3849043D"/>
    <w:rsid w:val="38A921EB"/>
    <w:rsid w:val="38CE05A3"/>
    <w:rsid w:val="39A376B4"/>
    <w:rsid w:val="39D63C20"/>
    <w:rsid w:val="3B462616"/>
    <w:rsid w:val="3B64209E"/>
    <w:rsid w:val="3BAC6684"/>
    <w:rsid w:val="3C210D68"/>
    <w:rsid w:val="3C8F7A07"/>
    <w:rsid w:val="3E073249"/>
    <w:rsid w:val="3E111B69"/>
    <w:rsid w:val="3FDD1A25"/>
    <w:rsid w:val="40FB1E60"/>
    <w:rsid w:val="41967F31"/>
    <w:rsid w:val="42CA33D4"/>
    <w:rsid w:val="42F87002"/>
    <w:rsid w:val="42FE36BD"/>
    <w:rsid w:val="4679642D"/>
    <w:rsid w:val="471712C9"/>
    <w:rsid w:val="48BA128C"/>
    <w:rsid w:val="4AB219C9"/>
    <w:rsid w:val="4C891469"/>
    <w:rsid w:val="4C997669"/>
    <w:rsid w:val="4D661484"/>
    <w:rsid w:val="4DE91082"/>
    <w:rsid w:val="4F07149D"/>
    <w:rsid w:val="4F24765B"/>
    <w:rsid w:val="4F71767D"/>
    <w:rsid w:val="500A5F9A"/>
    <w:rsid w:val="5022646D"/>
    <w:rsid w:val="508F36ED"/>
    <w:rsid w:val="514A0132"/>
    <w:rsid w:val="51C87AE1"/>
    <w:rsid w:val="53A14837"/>
    <w:rsid w:val="553B629C"/>
    <w:rsid w:val="56002E1F"/>
    <w:rsid w:val="56093819"/>
    <w:rsid w:val="56BC3692"/>
    <w:rsid w:val="577563D6"/>
    <w:rsid w:val="59CD2EC1"/>
    <w:rsid w:val="59DD14AD"/>
    <w:rsid w:val="5C7B39B9"/>
    <w:rsid w:val="5E28598F"/>
    <w:rsid w:val="5ECE2435"/>
    <w:rsid w:val="5F570CDF"/>
    <w:rsid w:val="605316A3"/>
    <w:rsid w:val="6101116E"/>
    <w:rsid w:val="617F232C"/>
    <w:rsid w:val="62E44670"/>
    <w:rsid w:val="63753EFC"/>
    <w:rsid w:val="64394B66"/>
    <w:rsid w:val="64E9116B"/>
    <w:rsid w:val="65BD2B7A"/>
    <w:rsid w:val="66D7001E"/>
    <w:rsid w:val="675B6DE5"/>
    <w:rsid w:val="67C735AB"/>
    <w:rsid w:val="67CF67F2"/>
    <w:rsid w:val="67FE42D6"/>
    <w:rsid w:val="6813713F"/>
    <w:rsid w:val="695450FA"/>
    <w:rsid w:val="6BF70535"/>
    <w:rsid w:val="6D945887"/>
    <w:rsid w:val="6F3026B9"/>
    <w:rsid w:val="6F3D0094"/>
    <w:rsid w:val="70CB7490"/>
    <w:rsid w:val="71333CE7"/>
    <w:rsid w:val="71C45C3D"/>
    <w:rsid w:val="71FD1A57"/>
    <w:rsid w:val="72674465"/>
    <w:rsid w:val="7694621D"/>
    <w:rsid w:val="77C93DB3"/>
    <w:rsid w:val="794C01EB"/>
    <w:rsid w:val="7B54428E"/>
    <w:rsid w:val="7C1A2F68"/>
    <w:rsid w:val="7CE2417B"/>
    <w:rsid w:val="7D027AD1"/>
    <w:rsid w:val="7D295870"/>
    <w:rsid w:val="7D727B04"/>
    <w:rsid w:val="7DC66601"/>
    <w:rsid w:val="7E6050D1"/>
    <w:rsid w:val="7E7F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0:33:00Z</dcterms:created>
  <dc:creator>Cheng</dc:creator>
  <cp:lastModifiedBy>Cheng</cp:lastModifiedBy>
  <dcterms:modified xsi:type="dcterms:W3CDTF">2019-06-26T01:2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